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07468" w14:textId="2887F673" w:rsidR="00BB35B0" w:rsidRPr="003C2B50" w:rsidRDefault="005660E6" w:rsidP="00247B6D">
      <w:pPr>
        <w:spacing w:after="160" w:line="259" w:lineRule="auto"/>
        <w:rPr>
          <w:rFonts w:ascii="Times New Roman" w:eastAsia="Calibri" w:hAnsi="Times New Roman" w:cs="Times New Roman"/>
          <w:b/>
          <w:bCs/>
          <w:lang w:val="en-US"/>
        </w:rPr>
      </w:pPr>
      <w:r w:rsidRPr="15EAA09F">
        <w:rPr>
          <w:rFonts w:ascii="Times New Roman" w:eastAsia="Calibri" w:hAnsi="Times New Roman" w:cs="Times New Roman"/>
          <w:b/>
          <w:bCs/>
        </w:rPr>
        <w:t xml:space="preserve">Supplementary Material </w:t>
      </w:r>
      <w:r w:rsidR="003C2B50">
        <w:rPr>
          <w:rFonts w:ascii="Times New Roman" w:eastAsia="Calibri" w:hAnsi="Times New Roman" w:cs="Times New Roman"/>
          <w:b/>
          <w:bCs/>
          <w:lang w:val="en-US"/>
        </w:rPr>
        <w:t>1</w:t>
      </w:r>
    </w:p>
    <w:p w14:paraId="6A05A809" w14:textId="48F603A6" w:rsidR="00BB35B0" w:rsidRDefault="00BB35B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ECCAF10" w14:textId="31B8C797" w:rsidR="00602922" w:rsidRPr="005660E6" w:rsidRDefault="005660E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15EAA09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3C2B50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C05FFB" w:rsidRPr="15EAA09F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15EAA09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ontingency table </w:t>
      </w:r>
      <w:r w:rsidR="00CD71F8" w:rsidRPr="15EAA09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n counts used </w:t>
      </w:r>
      <w:r w:rsidRPr="15EAA09F">
        <w:rPr>
          <w:rFonts w:ascii="Times New Roman" w:hAnsi="Times New Roman" w:cs="Times New Roman"/>
          <w:b/>
          <w:bCs/>
          <w:sz w:val="20"/>
          <w:szCs w:val="20"/>
          <w:lang w:val="en-US"/>
        </w:rPr>
        <w:t>for the correspondence analysis</w:t>
      </w:r>
      <w:r w:rsidR="00CD71F8" w:rsidRPr="15EAA09F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5A39BBE3" w14:textId="77777777" w:rsidR="00C05FFB" w:rsidRPr="005660E6" w:rsidRDefault="00C05FF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6"/>
        <w:gridCol w:w="1324"/>
        <w:gridCol w:w="1497"/>
        <w:gridCol w:w="1270"/>
        <w:gridCol w:w="1482"/>
        <w:gridCol w:w="1258"/>
        <w:gridCol w:w="1391"/>
        <w:gridCol w:w="1417"/>
        <w:gridCol w:w="1404"/>
        <w:gridCol w:w="1429"/>
      </w:tblGrid>
      <w:tr w:rsidR="00247B6D" w:rsidRPr="005660E6" w14:paraId="4E6E19B2" w14:textId="77777777" w:rsidTr="00247B6D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8F396" w14:textId="77777777" w:rsidR="00247B6D" w:rsidRPr="005660E6" w:rsidRDefault="00247B6D" w:rsidP="001E45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3D3EC" w14:textId="77777777" w:rsidR="00247B6D" w:rsidRPr="005660E6" w:rsidRDefault="00247B6D" w:rsidP="001E45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904ED" w14:textId="77777777" w:rsidR="00247B6D" w:rsidRPr="00247B6D" w:rsidRDefault="00247B6D" w:rsidP="001E45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s reaching MVPA recommendation or no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58D94" w14:textId="77777777" w:rsidR="00247B6D" w:rsidRPr="00247B6D" w:rsidRDefault="00247B6D" w:rsidP="001E45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hers reaching MVPA recommendation or no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BB3BF" w14:textId="77777777" w:rsidR="00247B6D" w:rsidRPr="00247B6D" w:rsidRDefault="00247B6D" w:rsidP="001E45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s education being more or less than 12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75B4F" w14:textId="77777777" w:rsidR="00247B6D" w:rsidRPr="00247B6D" w:rsidRDefault="00247B6D" w:rsidP="001E45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hers education being more or less than 12 years</w:t>
            </w:r>
          </w:p>
        </w:tc>
      </w:tr>
      <w:tr w:rsidR="00247B6D" w14:paraId="66E600C2" w14:textId="77777777" w:rsidTr="00247B6D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B940D" w14:textId="77777777" w:rsidR="00247B6D" w:rsidRPr="005660E6" w:rsidRDefault="00247B6D" w:rsidP="005660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7B00A" w14:textId="77777777" w:rsidR="00247B6D" w:rsidRPr="005660E6" w:rsidRDefault="00247B6D" w:rsidP="005660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AE7C8" w14:textId="77777777" w:rsidR="00247B6D" w:rsidRPr="00247B6D" w:rsidRDefault="00247B6D" w:rsidP="005660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>Not active mo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CD59C" w14:textId="77777777" w:rsidR="00247B6D" w:rsidRPr="00247B6D" w:rsidRDefault="00247B6D" w:rsidP="005660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>Active mo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04CD0" w14:textId="77777777" w:rsidR="00247B6D" w:rsidRPr="00247B6D" w:rsidRDefault="00247B6D" w:rsidP="005660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>Not active fa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614D8" w14:textId="77777777" w:rsidR="00247B6D" w:rsidRPr="00247B6D" w:rsidRDefault="00247B6D" w:rsidP="005660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>Active fa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8C627" w14:textId="77777777" w:rsidR="00247B6D" w:rsidRPr="00247B6D" w:rsidRDefault="00247B6D" w:rsidP="005660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>Mother low educat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9774E" w14:textId="77777777" w:rsidR="00247B6D" w:rsidRPr="00247B6D" w:rsidRDefault="00247B6D" w:rsidP="005660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>Mother high educat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85AA8" w14:textId="77777777" w:rsidR="00247B6D" w:rsidRPr="00247B6D" w:rsidRDefault="00247B6D" w:rsidP="005660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>Father low 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B2AF9" w14:textId="77777777" w:rsidR="00247B6D" w:rsidRPr="00247B6D" w:rsidRDefault="00247B6D" w:rsidP="005660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>Father high education</w:t>
            </w:r>
          </w:p>
        </w:tc>
      </w:tr>
      <w:tr w:rsidR="00247B6D" w:rsidRPr="00287444" w14:paraId="20145094" w14:textId="77777777" w:rsidTr="00247B6D">
        <w:trPr>
          <w:trHeight w:val="70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02037" w14:textId="77777777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247B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Girls MVPA week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111E6" w14:textId="77777777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B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irls low </w:t>
            </w: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 xml:space="preserve">MVPA </w:t>
            </w:r>
            <w:r w:rsidRPr="00247B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</w:t>
            </w: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>eek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BFF4E" w14:textId="42CBE134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65B08" w14:textId="59B52325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68C02" w14:textId="759F879F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BA9E8" w14:textId="4A320BA5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BE1F9" w14:textId="74D8EB25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DAC0B" w14:textId="66AA77D9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1A699" w14:textId="765F009C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CCF4E" w14:textId="6EC0FFC6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247B6D" w:rsidRPr="00287444" w14:paraId="42282F81" w14:textId="77777777" w:rsidTr="00247B6D">
        <w:trPr>
          <w:trHeight w:val="6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61E4C" w14:textId="77777777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AF8F8" w14:textId="77777777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B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irls high </w:t>
            </w: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 xml:space="preserve">MVPA </w:t>
            </w:r>
            <w:r w:rsidRPr="00247B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</w:t>
            </w: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>eek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C3AB2" w14:textId="026CB719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F255B" w14:textId="163EC474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93B24" w14:textId="7531EF52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C3ED4" w14:textId="630BE595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457B1" w14:textId="1A761A95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9157D" w14:textId="0A5AC3E3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EB7E5" w14:textId="09823141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6AE12" w14:textId="6B432B73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247B6D" w:rsidRPr="00287444" w14:paraId="7AC8D0ED" w14:textId="77777777" w:rsidTr="00247B6D">
        <w:trPr>
          <w:trHeight w:val="679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EA538" w14:textId="77777777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7B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irls MVPA week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5D35D" w14:textId="77777777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B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irls low </w:t>
            </w: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 xml:space="preserve">MVPA </w:t>
            </w:r>
            <w:r w:rsidRPr="00247B6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w</w:t>
            </w: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>eek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139B5" w14:textId="50A5F7F8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B466E" w14:textId="0B80481D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51A77" w14:textId="6AFB9EE0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650BD" w14:textId="06170524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21733" w14:textId="20457290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4F9DC" w14:textId="3BC18B8A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A19EC" w14:textId="74416D27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E6FDD" w14:textId="22151B21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247B6D" w:rsidRPr="00287444" w14:paraId="11330754" w14:textId="77777777" w:rsidTr="00247B6D">
        <w:trPr>
          <w:trHeight w:val="6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AFD9C" w14:textId="77777777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BC2DF" w14:textId="77777777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B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irls high </w:t>
            </w: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 xml:space="preserve">MVPA </w:t>
            </w:r>
            <w:r w:rsidRPr="00247B6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w</w:t>
            </w: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>eek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008B9" w14:textId="0E864860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5B4FA" w14:textId="3D8F2010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58F48" w14:textId="13BEF332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E3F69" w14:textId="3959CEA3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150B4" w14:textId="05DF1DB8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5F89A" w14:textId="6C339D42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6C624" w14:textId="08F40353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C2F63" w14:textId="180CB242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247B6D" w:rsidRPr="00287444" w14:paraId="0C2BDD52" w14:textId="77777777" w:rsidTr="00247B6D">
        <w:trPr>
          <w:trHeight w:val="70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92E57" w14:textId="77777777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7B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oys MVPA week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97736" w14:textId="77777777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B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oys low </w:t>
            </w: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 xml:space="preserve">MVPA </w:t>
            </w:r>
            <w:r w:rsidRPr="00247B6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w</w:t>
            </w: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>eek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DE38F6" w14:textId="602102A4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6412A" w14:textId="5FF3FB40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8D7E0" w14:textId="07D2EADE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05903" w14:textId="41DBCDAC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42FA2" w14:textId="232492F2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07562" w14:textId="4A76F84E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B9F2F" w14:textId="6B483209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B681B" w14:textId="651F21FB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247B6D" w14:paraId="004A50DC" w14:textId="77777777" w:rsidTr="00247B6D">
        <w:trPr>
          <w:trHeight w:val="6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4D5A5" w14:textId="77777777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03B31" w14:textId="77777777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B6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Boys high </w:t>
            </w: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>MVPA</w:t>
            </w:r>
            <w:r w:rsidRPr="00247B6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w</w:t>
            </w: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>eek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FB1E0" w14:textId="7CC35A5A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4A258" w14:textId="3801342E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292C4" w14:textId="0776114C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DDEE9" w14:textId="3969E976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52DF4" w14:textId="18321AB9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B8E2C" w14:textId="5E690E96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FECB6" w14:textId="585E435C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11AAB" w14:textId="5E9DABF1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247B6D" w:rsidRPr="00287444" w14:paraId="6E78895F" w14:textId="77777777" w:rsidTr="00247B6D">
        <w:trPr>
          <w:trHeight w:val="679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93EAA" w14:textId="77777777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247B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Boys MVPA week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11D65" w14:textId="77777777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B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oys low </w:t>
            </w: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 xml:space="preserve">MVPA </w:t>
            </w:r>
            <w:r w:rsidRPr="00247B6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w</w:t>
            </w: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>eek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5B882" w14:textId="08267A28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11500" w14:textId="0C7D078A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EB8EE" w14:textId="3FCC30AC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CBA15" w14:textId="5A3016FF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4BFB1" w14:textId="4CAEDD1C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D24EC" w14:textId="2B3BA897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829E2" w14:textId="0FFFF899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8B786" w14:textId="542338AC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247B6D" w14:paraId="6FD4F7BF" w14:textId="77777777" w:rsidTr="00247B6D">
        <w:trPr>
          <w:trHeight w:val="6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EC669" w14:textId="77777777" w:rsidR="00247B6D" w:rsidRPr="00CB5266" w:rsidRDefault="00247B6D" w:rsidP="00247B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D0E0A" w14:textId="77777777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B6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Boys high </w:t>
            </w: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 xml:space="preserve">MVPA </w:t>
            </w:r>
            <w:r w:rsidRPr="00247B6D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w</w:t>
            </w:r>
            <w:r w:rsidRPr="00247B6D">
              <w:rPr>
                <w:rFonts w:ascii="Times New Roman" w:hAnsi="Times New Roman" w:cs="Times New Roman"/>
                <w:sz w:val="16"/>
                <w:szCs w:val="16"/>
              </w:rPr>
              <w:t>eek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BD11F" w14:textId="0AD225FC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92431" w14:textId="39DB7A29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4824B" w14:textId="40A93CA4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A5723" w14:textId="7DB9AA70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05B6E" w14:textId="01E1C898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B3B2F" w14:textId="1D8DBE6B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E08AD" w14:textId="57ABB7D8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A771E" w14:textId="5595B170" w:rsidR="00247B6D" w:rsidRPr="00247B6D" w:rsidRDefault="00247B6D" w:rsidP="00247B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6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</w:tbl>
    <w:p w14:paraId="4101652C" w14:textId="77777777" w:rsidR="00C05FFB" w:rsidRPr="00287444" w:rsidRDefault="00C05FFB">
      <w:pPr>
        <w:rPr>
          <w:lang w:val="en-US"/>
        </w:rPr>
      </w:pPr>
    </w:p>
    <w:sectPr w:rsidR="00C05FFB" w:rsidRPr="00287444" w:rsidSect="000D68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FFB"/>
    <w:rsid w:val="00092D1F"/>
    <w:rsid w:val="000A2B05"/>
    <w:rsid w:val="000B2AE6"/>
    <w:rsid w:val="000D6802"/>
    <w:rsid w:val="00104CEB"/>
    <w:rsid w:val="0011666A"/>
    <w:rsid w:val="001513F3"/>
    <w:rsid w:val="0019709F"/>
    <w:rsid w:val="001B0B04"/>
    <w:rsid w:val="001D4371"/>
    <w:rsid w:val="001E1993"/>
    <w:rsid w:val="001E4592"/>
    <w:rsid w:val="00231CC2"/>
    <w:rsid w:val="00236DF6"/>
    <w:rsid w:val="00247B6D"/>
    <w:rsid w:val="0028074B"/>
    <w:rsid w:val="00287444"/>
    <w:rsid w:val="0029460C"/>
    <w:rsid w:val="002B700E"/>
    <w:rsid w:val="00352183"/>
    <w:rsid w:val="00365466"/>
    <w:rsid w:val="003B10E1"/>
    <w:rsid w:val="003B3DA1"/>
    <w:rsid w:val="003C2B50"/>
    <w:rsid w:val="003C6D66"/>
    <w:rsid w:val="004145EA"/>
    <w:rsid w:val="00437563"/>
    <w:rsid w:val="00457CCD"/>
    <w:rsid w:val="004758B4"/>
    <w:rsid w:val="004A0047"/>
    <w:rsid w:val="004F502C"/>
    <w:rsid w:val="004F7452"/>
    <w:rsid w:val="0055626C"/>
    <w:rsid w:val="00562B91"/>
    <w:rsid w:val="005660E6"/>
    <w:rsid w:val="00591CB7"/>
    <w:rsid w:val="00595815"/>
    <w:rsid w:val="00602922"/>
    <w:rsid w:val="00625C15"/>
    <w:rsid w:val="00637BB0"/>
    <w:rsid w:val="00650810"/>
    <w:rsid w:val="00673896"/>
    <w:rsid w:val="006931B9"/>
    <w:rsid w:val="006B536D"/>
    <w:rsid w:val="007015A1"/>
    <w:rsid w:val="00701885"/>
    <w:rsid w:val="007153AB"/>
    <w:rsid w:val="007341E3"/>
    <w:rsid w:val="007568C4"/>
    <w:rsid w:val="00773786"/>
    <w:rsid w:val="007C3B8B"/>
    <w:rsid w:val="0083292D"/>
    <w:rsid w:val="008729B5"/>
    <w:rsid w:val="008C4247"/>
    <w:rsid w:val="008D7035"/>
    <w:rsid w:val="00902C8E"/>
    <w:rsid w:val="00934C1F"/>
    <w:rsid w:val="00935FDA"/>
    <w:rsid w:val="009779D4"/>
    <w:rsid w:val="00995D1B"/>
    <w:rsid w:val="009A622D"/>
    <w:rsid w:val="00A40C00"/>
    <w:rsid w:val="00A42191"/>
    <w:rsid w:val="00A51FF9"/>
    <w:rsid w:val="00A7681E"/>
    <w:rsid w:val="00A84D41"/>
    <w:rsid w:val="00A90EB3"/>
    <w:rsid w:val="00AF70FA"/>
    <w:rsid w:val="00AF7D64"/>
    <w:rsid w:val="00B60C82"/>
    <w:rsid w:val="00B85B26"/>
    <w:rsid w:val="00BA4479"/>
    <w:rsid w:val="00BB35B0"/>
    <w:rsid w:val="00BD1213"/>
    <w:rsid w:val="00BD481A"/>
    <w:rsid w:val="00BE4CDB"/>
    <w:rsid w:val="00BE4D01"/>
    <w:rsid w:val="00C05FFB"/>
    <w:rsid w:val="00C43D28"/>
    <w:rsid w:val="00C52E6A"/>
    <w:rsid w:val="00C94C41"/>
    <w:rsid w:val="00CB5266"/>
    <w:rsid w:val="00CD71F8"/>
    <w:rsid w:val="00CF2D14"/>
    <w:rsid w:val="00CF4826"/>
    <w:rsid w:val="00CF73FE"/>
    <w:rsid w:val="00D2450C"/>
    <w:rsid w:val="00D33D15"/>
    <w:rsid w:val="00D6545B"/>
    <w:rsid w:val="00D72488"/>
    <w:rsid w:val="00D81F2D"/>
    <w:rsid w:val="00DC4AD9"/>
    <w:rsid w:val="00DE2D9E"/>
    <w:rsid w:val="00DF4917"/>
    <w:rsid w:val="00EC76ED"/>
    <w:rsid w:val="00EE55A5"/>
    <w:rsid w:val="00F326F3"/>
    <w:rsid w:val="00F95CDE"/>
    <w:rsid w:val="00FB60EA"/>
    <w:rsid w:val="00FE524A"/>
    <w:rsid w:val="00FF2744"/>
    <w:rsid w:val="00FF3EBD"/>
    <w:rsid w:val="091E5588"/>
    <w:rsid w:val="15EAA09F"/>
    <w:rsid w:val="32A4F454"/>
    <w:rsid w:val="3973DC5A"/>
    <w:rsid w:val="4D18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73E8C"/>
  <w15:chartTrackingRefBased/>
  <w15:docId w15:val="{4371FC1F-594F-7C4B-ADD9-752B1131F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F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oy</dc:creator>
  <cp:keywords/>
  <dc:description/>
  <cp:lastModifiedBy>Tom Flint</cp:lastModifiedBy>
  <cp:revision>3</cp:revision>
  <dcterms:created xsi:type="dcterms:W3CDTF">2023-10-18T19:38:00Z</dcterms:created>
  <dcterms:modified xsi:type="dcterms:W3CDTF">2024-02-16T11:25:00Z</dcterms:modified>
</cp:coreProperties>
</file>